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5929313" cy="6460656"/>
            <wp:effectExtent b="0" l="0" r="0" t="0"/>
            <wp:wrapNone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21314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29313" cy="6460656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667125</wp:posOffset>
            </wp:positionH>
            <wp:positionV relativeFrom="paragraph">
              <wp:posOffset>4825412</wp:posOffset>
            </wp:positionV>
            <wp:extent cx="1590675" cy="923925"/>
            <wp:effectExtent b="0" l="0" r="0" t="0"/>
            <wp:wrapNone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43510" l="78907" r="0" t="42182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92392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n9ixq83fg7tb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upplementary Figur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vent-study (relative-time) estimates of monthly medical spending before and after program enrollment.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ch panel provides the results for each of the disease categories under study. Within each panel plot, th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ints represent the estimated change in log monthly medical spending (“diet-responsive” cost category) relative to the month immediately preceding enrollment (reference = –1). Estimates were obtained using a two-stage difference-in-differences model, which included member and calendar-month fixed effects, clustered standard errors at the member level, and employer-level geometric weights (see the Methods section for additional details). Shaded bands denote mean estimate ± 1 std error (thick vertical line) and 95 % confidence intervals (thin vertical line). Horizontal dashed line at y = 0 represents the values corresponding to no difference between the two groups. Overall, pre-treatment coefficients fluctuated around zero, indicating broadly parallel spending trends between participants and comparison members. In several condition-specific analyses, a short-term increase in spending was observed at the enrollment month (month 0), likely reflecting partial-month exposure, as claims within the same calendar month as program initiation may include both pre- and post-enrollment periods. Subsequent months showed a progressive decline in medical expenditures, consistent with the main difference-in-differences results presented in Table 1 in the main text.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